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5F355" w14:textId="5D03B4EF" w:rsidR="00C36DAE" w:rsidRPr="001B3229" w:rsidRDefault="002A39DC" w:rsidP="00C36DAE">
      <w:pPr>
        <w:pStyle w:val="NormalWeb"/>
        <w:adjustRightInd w:val="0"/>
        <w:snapToGrid w:val="0"/>
        <w:spacing w:line="36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</w:t>
      </w:r>
      <w:r w:rsidR="00EC6673">
        <w:rPr>
          <w:rFonts w:ascii="Arial" w:hAnsi="Arial" w:cs="Arial"/>
          <w:b/>
          <w:bCs/>
        </w:rPr>
        <w:t>1</w:t>
      </w:r>
      <w:r w:rsidR="00993146">
        <w:rPr>
          <w:rFonts w:ascii="Arial" w:hAnsi="Arial" w:cs="Arial"/>
          <w:b/>
          <w:bCs/>
        </w:rPr>
        <w:t xml:space="preserve"> </w:t>
      </w:r>
      <w:r w:rsidR="00993146" w:rsidRPr="001B3229">
        <w:rPr>
          <w:rFonts w:ascii="Arial" w:hAnsi="Arial" w:cs="Arial"/>
          <w:b/>
          <w:bCs/>
        </w:rPr>
        <w:t>Table</w:t>
      </w:r>
      <w:r w:rsidR="00703358">
        <w:rPr>
          <w:rFonts w:ascii="Arial" w:hAnsi="Arial" w:cs="Arial"/>
          <w:b/>
          <w:bCs/>
        </w:rPr>
        <w:t>.</w:t>
      </w:r>
      <w:r w:rsidR="00C36DAE" w:rsidRPr="001B3229">
        <w:rPr>
          <w:rFonts w:ascii="Arial" w:hAnsi="Arial" w:cs="Arial"/>
          <w:b/>
          <w:bCs/>
        </w:rPr>
        <w:t xml:space="preserve"> Characteristics of SLE patients after propensity score-matching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0"/>
        <w:gridCol w:w="1465"/>
        <w:gridCol w:w="2268"/>
        <w:gridCol w:w="1701"/>
      </w:tblGrid>
      <w:tr w:rsidR="00C36DAE" w:rsidRPr="001B3229" w14:paraId="67D8E452" w14:textId="77777777" w:rsidTr="00993146">
        <w:trPr>
          <w:trHeight w:val="720"/>
          <w:jc w:val="center"/>
        </w:trPr>
        <w:tc>
          <w:tcPr>
            <w:tcW w:w="37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14D866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2BE96B3" w14:textId="28A91C25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</w:rPr>
              <w:t>L</w:t>
            </w:r>
            <w:r w:rsidR="00993146">
              <w:rPr>
                <w:rFonts w:ascii="Arial" w:hAnsi="Arial" w:cs="Arial"/>
                <w:b/>
                <w:bCs/>
              </w:rPr>
              <w:t>d-</w:t>
            </w:r>
            <w:r w:rsidRPr="001B3229">
              <w:rPr>
                <w:rFonts w:ascii="Arial" w:hAnsi="Arial" w:cs="Arial"/>
                <w:b/>
                <w:bCs/>
              </w:rPr>
              <w:t>IL-2</w:t>
            </w:r>
          </w:p>
          <w:p w14:paraId="54A81C1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</w:rPr>
              <w:t>(n=18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04B11CC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</w:rPr>
              <w:t>Non-IL-2</w:t>
            </w:r>
          </w:p>
          <w:p w14:paraId="6AF69EB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</w:rPr>
              <w:t>(n=18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33C9F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1B322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B3229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C36DAE" w:rsidRPr="001B3229" w14:paraId="79FAFC66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6BC0FD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Gender, Female 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B82363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58 (87.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3271F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58 (87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04B0B3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55EAB728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B1BBB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Age, year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7AE2E6" w14:textId="343ABEC0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34 (27</w:t>
            </w:r>
            <w:r w:rsidR="00993146">
              <w:rPr>
                <w:rFonts w:ascii="Arial" w:hAnsi="Arial" w:cs="Arial"/>
              </w:rPr>
              <w:t xml:space="preserve">, </w:t>
            </w:r>
            <w:r w:rsidRPr="001B3229">
              <w:rPr>
                <w:rFonts w:ascii="Arial" w:hAnsi="Arial" w:cs="Arial"/>
              </w:rPr>
              <w:t>47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5F6AB8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33 (27, 4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8DF486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890</w:t>
            </w:r>
          </w:p>
        </w:tc>
      </w:tr>
      <w:tr w:rsidR="00C36DAE" w:rsidRPr="001B3229" w14:paraId="51DB1362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816AC0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Duration, year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E90CD6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7 (3, 12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9E335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6 (2,1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A24D3B8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251</w:t>
            </w:r>
          </w:p>
        </w:tc>
      </w:tr>
      <w:tr w:rsidR="00C36DAE" w:rsidRPr="001B3229" w14:paraId="35FAA677" w14:textId="77777777" w:rsidTr="00993146">
        <w:trPr>
          <w:trHeight w:val="377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8372C3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Comorbiditie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D68CB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E11534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F76C18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</w:tr>
      <w:tr w:rsidR="00C36DAE" w:rsidRPr="001B3229" w14:paraId="45F4C363" w14:textId="77777777" w:rsidTr="00993146">
        <w:trPr>
          <w:trHeight w:val="377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D10396" w14:textId="1777830A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Nephriti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C8381F6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53 (29.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1D8691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4 (24.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C05E7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286</w:t>
            </w:r>
          </w:p>
        </w:tc>
      </w:tr>
      <w:tr w:rsidR="00C36DAE" w:rsidRPr="001B3229" w14:paraId="1374C0C0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F883BB" w14:textId="1E542773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Diabetes mellitu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E283D0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8 (4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5E7851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8 (4.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E9F54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40A232B9" w14:textId="77777777" w:rsidTr="00993146">
        <w:trPr>
          <w:trHeight w:val="540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11352B5" w14:textId="25DA220C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Chronic pulmonary diseas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D588BC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6 (3.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F6F03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 (2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6B3A24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521</w:t>
            </w:r>
          </w:p>
        </w:tc>
      </w:tr>
      <w:tr w:rsidR="00C36DAE" w:rsidRPr="001B3229" w14:paraId="18CC1F45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80AD2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Treatment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87FE273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D1F267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F13E1D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</w:p>
        </w:tc>
      </w:tr>
      <w:tr w:rsidR="00C36DAE" w:rsidRPr="001B3229" w14:paraId="44B86EC0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9D860F2" w14:textId="43C30C65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Prednison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0C1DAD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60 (88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4DB2FB1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64 (90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C17BD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493</w:t>
            </w:r>
          </w:p>
        </w:tc>
      </w:tr>
      <w:tr w:rsidR="00C36DAE" w:rsidRPr="001B3229" w14:paraId="025F98AF" w14:textId="77777777" w:rsidTr="00993146">
        <w:trPr>
          <w:trHeight w:val="377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7D8374" w14:textId="14798E67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Baseline prednison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428F2D3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5 (10, 3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F861E4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2.5 (6, 3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0D04E7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387</w:t>
            </w:r>
          </w:p>
        </w:tc>
      </w:tr>
      <w:tr w:rsidR="00C36DAE" w:rsidRPr="001B3229" w14:paraId="4349903C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711684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&lt; 15 mg/d 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5798E7D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76 (42.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35C154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82 (45.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A9CDD1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525</w:t>
            </w:r>
          </w:p>
        </w:tc>
      </w:tr>
      <w:tr w:rsidR="00C36DAE" w:rsidRPr="001B3229" w14:paraId="6F943BFB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2F284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15-30 mg/d 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42A48B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1 (22.7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534BBF2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36 (19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31B0B7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521</w:t>
            </w:r>
          </w:p>
        </w:tc>
      </w:tr>
      <w:tr w:rsidR="00C36DAE" w:rsidRPr="001B3229" w14:paraId="2DA57C0A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CE0558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&gt; 30 mg/d 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AFCFD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3 (23.8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C65BC2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3 (23.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BAC85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493DFA46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9466D2" w14:textId="0233C67A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Hydroxychloroquin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39624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27 (70.2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7CFFE8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34 (74.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72629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412</w:t>
            </w:r>
          </w:p>
        </w:tc>
      </w:tr>
      <w:tr w:rsidR="00C36DAE" w:rsidRPr="001B3229" w14:paraId="51079F21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9B73614" w14:textId="59985169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Cyclophosphamid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4A297A0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7 (9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9FA05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21 (11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D7849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493</w:t>
            </w:r>
          </w:p>
        </w:tc>
      </w:tr>
      <w:tr w:rsidR="00C36DAE" w:rsidRPr="001B3229" w14:paraId="24DB9746" w14:textId="77777777" w:rsidTr="00993146">
        <w:trPr>
          <w:trHeight w:val="417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708709" w14:textId="474149AD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Mycophenolate mofetil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3F93A22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73 (40.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B3830B3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65 (35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B110B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387</w:t>
            </w:r>
          </w:p>
        </w:tc>
      </w:tr>
      <w:tr w:rsidR="00C36DAE" w:rsidRPr="001B3229" w14:paraId="15C7A0E8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471AE5" w14:textId="6199FF85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Cyclosporine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DF7B1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23 (12.7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181E82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28 (15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B45FB0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450</w:t>
            </w:r>
          </w:p>
        </w:tc>
      </w:tr>
      <w:tr w:rsidR="00C36DAE" w:rsidRPr="001B3229" w14:paraId="5790A41D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674A013" w14:textId="69F8E1C8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Tacrolimu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32DD0C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0 (5.5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AFD80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7 (3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80088E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456</w:t>
            </w:r>
          </w:p>
        </w:tc>
      </w:tr>
      <w:tr w:rsidR="00C36DAE" w:rsidRPr="001B3229" w14:paraId="0CB18A28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F4CE17" w14:textId="7B4BBF7F" w:rsidR="00C36DAE" w:rsidRPr="001B3229" w:rsidRDefault="00993146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C36DAE" w:rsidRPr="001B3229">
              <w:rPr>
                <w:rFonts w:ascii="Arial" w:hAnsi="Arial" w:cs="Arial"/>
              </w:rPr>
              <w:t>A</w:t>
            </w:r>
            <w:proofErr w:type="spellStart"/>
            <w:r w:rsidR="00C36DAE" w:rsidRPr="001B3229">
              <w:rPr>
                <w:rFonts w:ascii="Arial" w:hAnsi="Arial" w:cs="Arial"/>
                <w:lang w:val="da-DK"/>
              </w:rPr>
              <w:t>zathiop</w:t>
            </w:r>
            <w:r w:rsidR="00C36DAE" w:rsidRPr="001B3229">
              <w:rPr>
                <w:rFonts w:ascii="Arial" w:hAnsi="Arial" w:cs="Arial"/>
              </w:rPr>
              <w:t>rine</w:t>
            </w:r>
            <w:proofErr w:type="spellEnd"/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93353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7 (9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E6DC8FC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4 (7.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4C4605C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573</w:t>
            </w:r>
          </w:p>
        </w:tc>
      </w:tr>
      <w:tr w:rsidR="00C36DAE" w:rsidRPr="001B3229" w14:paraId="3961B96D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0DE71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SLEDAI-2k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68216C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 (2, 8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D6F690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 (2, 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CBDD35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295</w:t>
            </w:r>
          </w:p>
        </w:tc>
      </w:tr>
      <w:tr w:rsidR="00C36DAE" w:rsidRPr="001B3229" w14:paraId="7C46CDE2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1357F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 ≤ 4 point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23C3D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97 (53.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1C6EF6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97 (5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D9B022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0670D4EE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554685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5-9 point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7F3A0D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48 (26.5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E2E77A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53 (29.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BD71C9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0.558</w:t>
            </w:r>
          </w:p>
        </w:tc>
      </w:tr>
      <w:tr w:rsidR="00C36DAE" w:rsidRPr="001B3229" w14:paraId="0B844112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A55C8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10-14 point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FDC0F2C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30 (16.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3EDA2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30 (16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4516B1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0FCA8E87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C10EED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jc w:val="right"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 xml:space="preserve">  ≥ 15 points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668D8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 (0.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51A3B4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 (0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021AC9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.000</w:t>
            </w:r>
          </w:p>
        </w:tc>
      </w:tr>
      <w:tr w:rsidR="00C36DAE" w:rsidRPr="001B3229" w14:paraId="4487B183" w14:textId="77777777" w:rsidTr="00993146">
        <w:trPr>
          <w:trHeight w:val="355"/>
          <w:jc w:val="center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CA8E1B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Infection</w:t>
            </w:r>
          </w:p>
        </w:tc>
        <w:tc>
          <w:tcPr>
            <w:tcW w:w="14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DBAA36F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15 (8.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C1CBC4E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61 (33.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70D427" w14:textId="77777777" w:rsidR="00C36DAE" w:rsidRPr="001B3229" w:rsidRDefault="00C36DAE" w:rsidP="006755D1">
            <w:pPr>
              <w:pStyle w:val="NormalWeb"/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</w:rPr>
            </w:pPr>
            <w:r w:rsidRPr="001B3229">
              <w:rPr>
                <w:rFonts w:ascii="Arial" w:hAnsi="Arial" w:cs="Arial"/>
              </w:rPr>
              <w:t>&lt;0.001***</w:t>
            </w:r>
          </w:p>
        </w:tc>
      </w:tr>
    </w:tbl>
    <w:p w14:paraId="24B1C429" w14:textId="77777777" w:rsidR="00C36DAE" w:rsidRPr="001B3229" w:rsidRDefault="00C36DAE" w:rsidP="00C36DAE">
      <w:pPr>
        <w:pStyle w:val="NormalWeb"/>
        <w:adjustRightInd w:val="0"/>
        <w:snapToGrid w:val="0"/>
        <w:spacing w:line="360" w:lineRule="auto"/>
        <w:contextualSpacing/>
        <w:jc w:val="both"/>
        <w:rPr>
          <w:rFonts w:ascii="Arial" w:hAnsi="Arial" w:cs="Arial"/>
          <w:bCs/>
        </w:rPr>
      </w:pPr>
      <w:r w:rsidRPr="001B3229">
        <w:rPr>
          <w:rFonts w:ascii="Arial" w:hAnsi="Arial" w:cs="Arial"/>
          <w:bCs/>
        </w:rPr>
        <w:t xml:space="preserve">Data expressed as median (IQR) and n (%) and compared by Fisher’s exact test or Mann-Whitney </w:t>
      </w:r>
      <w:r w:rsidRPr="001B3229">
        <w:rPr>
          <w:rFonts w:ascii="Arial" w:hAnsi="Arial" w:cs="Arial"/>
          <w:bCs/>
          <w:i/>
          <w:iCs/>
        </w:rPr>
        <w:t>U</w:t>
      </w:r>
      <w:r w:rsidRPr="001B3229">
        <w:rPr>
          <w:rFonts w:ascii="Arial" w:hAnsi="Arial" w:cs="Arial"/>
          <w:bCs/>
        </w:rPr>
        <w:t>-tests. ***P&lt;0.001.</w:t>
      </w:r>
      <w:r w:rsidRPr="001B3229">
        <w:rPr>
          <w:rFonts w:ascii="Arial" w:hAnsi="Arial" w:cs="Arial"/>
          <w:bCs/>
          <w:vertAlign w:val="superscript"/>
        </w:rPr>
        <w:t xml:space="preserve"> </w:t>
      </w:r>
    </w:p>
    <w:p w14:paraId="56A63B64" w14:textId="10D69F25" w:rsidR="00C36DAE" w:rsidRDefault="00C36DAE" w:rsidP="002A39DC">
      <w:pPr>
        <w:pStyle w:val="NormalWeb"/>
        <w:adjustRightInd w:val="0"/>
        <w:snapToGrid w:val="0"/>
        <w:spacing w:line="360" w:lineRule="auto"/>
        <w:contextualSpacing/>
        <w:jc w:val="both"/>
        <w:rPr>
          <w:rFonts w:ascii="Arial" w:hAnsi="Arial" w:cs="Arial"/>
          <w:color w:val="000000"/>
          <w:kern w:val="24"/>
        </w:rPr>
      </w:pPr>
      <w:r w:rsidRPr="001B3229">
        <w:rPr>
          <w:rFonts w:ascii="Arial" w:hAnsi="Arial" w:cs="Arial"/>
          <w:bCs/>
        </w:rPr>
        <w:t>IL-2, interleukin 2; SLEDAI-2k, Systemic lupus erythematosus disease activity index-2000.</w:t>
      </w:r>
    </w:p>
    <w:sectPr w:rsidR="00C36DAE" w:rsidSect="00544DF4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4D214" w14:textId="77777777" w:rsidR="00A03A3D" w:rsidRDefault="00A03A3D">
      <w:r>
        <w:separator/>
      </w:r>
    </w:p>
  </w:endnote>
  <w:endnote w:type="continuationSeparator" w:id="0">
    <w:p w14:paraId="5AB09787" w14:textId="77777777" w:rsidR="00A03A3D" w:rsidRDefault="00A03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Fangsong Std R">
    <w:altName w:val="﷽﷽﷽﷽﷽﷽﷽﷽ngsong Std R"/>
    <w:panose1 w:val="02020400000000000000"/>
    <w:charset w:val="80"/>
    <w:family w:val="roman"/>
    <w:notTrueType/>
    <w:pitch w:val="variable"/>
    <w:sig w:usb0="00000001" w:usb1="0A0F1810" w:usb2="00000016" w:usb3="00000000" w:csb0="00060007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056A4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18D5D3" w14:textId="77777777" w:rsidR="00FD06AE" w:rsidRDefault="00FD0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720F2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75C7C937" w14:textId="77777777" w:rsidR="00FD06AE" w:rsidRDefault="00FD0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4270B" w14:textId="77777777" w:rsidR="00A03A3D" w:rsidRDefault="00A03A3D">
      <w:r>
        <w:separator/>
      </w:r>
    </w:p>
  </w:footnote>
  <w:footnote w:type="continuationSeparator" w:id="0">
    <w:p w14:paraId="707E9B11" w14:textId="77777777" w:rsidR="00A03A3D" w:rsidRDefault="00A03A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4FC2" w14:textId="77777777" w:rsidR="00FD06AE" w:rsidRDefault="00FD06AE" w:rsidP="00FD06AE">
    <w:pPr>
      <w:pStyle w:val="Header"/>
    </w:pPr>
    <w:r>
      <w:tab/>
    </w:r>
  </w:p>
  <w:p w14:paraId="1A048744" w14:textId="77777777" w:rsidR="00FD06AE" w:rsidRDefault="00FD06AE" w:rsidP="00FD06AE">
    <w:pPr>
      <w:pStyle w:val="Header"/>
    </w:pPr>
  </w:p>
  <w:p w14:paraId="3AC6019D" w14:textId="77777777" w:rsidR="00FD06AE" w:rsidRPr="00204015" w:rsidRDefault="00FD06AE" w:rsidP="00FD06AE">
    <w:pPr>
      <w:pStyle w:val="Header"/>
    </w:pPr>
    <w:r>
      <w:tab/>
    </w:r>
  </w:p>
  <w:p w14:paraId="5938A991" w14:textId="77777777" w:rsidR="00FD06AE" w:rsidRDefault="00FD06AE" w:rsidP="00FD06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89"/>
    <w:rsid w:val="0000197E"/>
    <w:rsid w:val="000020D4"/>
    <w:rsid w:val="00004BA5"/>
    <w:rsid w:val="00005BBA"/>
    <w:rsid w:val="0001213D"/>
    <w:rsid w:val="000150BC"/>
    <w:rsid w:val="00020701"/>
    <w:rsid w:val="00020773"/>
    <w:rsid w:val="000247AF"/>
    <w:rsid w:val="00030CCA"/>
    <w:rsid w:val="00031312"/>
    <w:rsid w:val="00034085"/>
    <w:rsid w:val="000373EB"/>
    <w:rsid w:val="00054F25"/>
    <w:rsid w:val="00074767"/>
    <w:rsid w:val="000A08C9"/>
    <w:rsid w:val="000E670C"/>
    <w:rsid w:val="000F132E"/>
    <w:rsid w:val="000F6835"/>
    <w:rsid w:val="001020E1"/>
    <w:rsid w:val="00105DC9"/>
    <w:rsid w:val="00115BC0"/>
    <w:rsid w:val="00122D89"/>
    <w:rsid w:val="00126BD5"/>
    <w:rsid w:val="001304C7"/>
    <w:rsid w:val="00135931"/>
    <w:rsid w:val="00143704"/>
    <w:rsid w:val="00146007"/>
    <w:rsid w:val="00146437"/>
    <w:rsid w:val="00152459"/>
    <w:rsid w:val="0016569F"/>
    <w:rsid w:val="001865B2"/>
    <w:rsid w:val="00186CEF"/>
    <w:rsid w:val="001A0E1A"/>
    <w:rsid w:val="001A3145"/>
    <w:rsid w:val="001A62A7"/>
    <w:rsid w:val="001B1D21"/>
    <w:rsid w:val="001B4346"/>
    <w:rsid w:val="001C3060"/>
    <w:rsid w:val="00205EB6"/>
    <w:rsid w:val="00251621"/>
    <w:rsid w:val="00254D3C"/>
    <w:rsid w:val="002613EA"/>
    <w:rsid w:val="002860B5"/>
    <w:rsid w:val="00294FA7"/>
    <w:rsid w:val="00295DFE"/>
    <w:rsid w:val="002A1370"/>
    <w:rsid w:val="002A2F70"/>
    <w:rsid w:val="002A39DC"/>
    <w:rsid w:val="002B6550"/>
    <w:rsid w:val="002C5262"/>
    <w:rsid w:val="002C7C85"/>
    <w:rsid w:val="002E11AF"/>
    <w:rsid w:val="002E1FF8"/>
    <w:rsid w:val="002E39C8"/>
    <w:rsid w:val="003155B9"/>
    <w:rsid w:val="003215D2"/>
    <w:rsid w:val="00334361"/>
    <w:rsid w:val="003378E3"/>
    <w:rsid w:val="00344604"/>
    <w:rsid w:val="00352D00"/>
    <w:rsid w:val="00364708"/>
    <w:rsid w:val="00373265"/>
    <w:rsid w:val="003C4468"/>
    <w:rsid w:val="003D08EE"/>
    <w:rsid w:val="003E27D8"/>
    <w:rsid w:val="003F5D13"/>
    <w:rsid w:val="00431910"/>
    <w:rsid w:val="0043369B"/>
    <w:rsid w:val="00443695"/>
    <w:rsid w:val="00444FF5"/>
    <w:rsid w:val="00451427"/>
    <w:rsid w:val="004639D6"/>
    <w:rsid w:val="00465E1F"/>
    <w:rsid w:val="004721A6"/>
    <w:rsid w:val="004801E7"/>
    <w:rsid w:val="00481B76"/>
    <w:rsid w:val="00485E1D"/>
    <w:rsid w:val="004A33F8"/>
    <w:rsid w:val="004B22B9"/>
    <w:rsid w:val="004C48DC"/>
    <w:rsid w:val="004D0ACA"/>
    <w:rsid w:val="004D62F0"/>
    <w:rsid w:val="004E5478"/>
    <w:rsid w:val="004F664C"/>
    <w:rsid w:val="00540997"/>
    <w:rsid w:val="00544DF4"/>
    <w:rsid w:val="005721D6"/>
    <w:rsid w:val="00573CF6"/>
    <w:rsid w:val="0057686D"/>
    <w:rsid w:val="00580EC1"/>
    <w:rsid w:val="0058124A"/>
    <w:rsid w:val="005841DC"/>
    <w:rsid w:val="005A1356"/>
    <w:rsid w:val="005B37A0"/>
    <w:rsid w:val="005B3EAD"/>
    <w:rsid w:val="005B6DB5"/>
    <w:rsid w:val="005C057B"/>
    <w:rsid w:val="005C2F2A"/>
    <w:rsid w:val="005C6BF8"/>
    <w:rsid w:val="00600A97"/>
    <w:rsid w:val="00601A2D"/>
    <w:rsid w:val="006064E1"/>
    <w:rsid w:val="006152BE"/>
    <w:rsid w:val="00631536"/>
    <w:rsid w:val="00647AE2"/>
    <w:rsid w:val="006523BB"/>
    <w:rsid w:val="00655256"/>
    <w:rsid w:val="006561A8"/>
    <w:rsid w:val="00660D97"/>
    <w:rsid w:val="0066338F"/>
    <w:rsid w:val="00674C49"/>
    <w:rsid w:val="0068037B"/>
    <w:rsid w:val="006968BE"/>
    <w:rsid w:val="006A29CF"/>
    <w:rsid w:val="006A3C88"/>
    <w:rsid w:val="006A7441"/>
    <w:rsid w:val="006B0705"/>
    <w:rsid w:val="006D5ECF"/>
    <w:rsid w:val="006E27C8"/>
    <w:rsid w:val="006E42D6"/>
    <w:rsid w:val="006E6B65"/>
    <w:rsid w:val="006F3527"/>
    <w:rsid w:val="00703358"/>
    <w:rsid w:val="007163CE"/>
    <w:rsid w:val="007216E9"/>
    <w:rsid w:val="0072790E"/>
    <w:rsid w:val="007347EF"/>
    <w:rsid w:val="00743E2F"/>
    <w:rsid w:val="00746C89"/>
    <w:rsid w:val="007568F3"/>
    <w:rsid w:val="007A5FEB"/>
    <w:rsid w:val="007C152A"/>
    <w:rsid w:val="007D2919"/>
    <w:rsid w:val="007D3314"/>
    <w:rsid w:val="007E383E"/>
    <w:rsid w:val="007E6937"/>
    <w:rsid w:val="007F1A49"/>
    <w:rsid w:val="008020D4"/>
    <w:rsid w:val="00803F57"/>
    <w:rsid w:val="00820740"/>
    <w:rsid w:val="00824117"/>
    <w:rsid w:val="00830A0B"/>
    <w:rsid w:val="00831ACD"/>
    <w:rsid w:val="0083386A"/>
    <w:rsid w:val="008353D9"/>
    <w:rsid w:val="00860FBB"/>
    <w:rsid w:val="008821ED"/>
    <w:rsid w:val="008933A9"/>
    <w:rsid w:val="008A085A"/>
    <w:rsid w:val="008B5FEA"/>
    <w:rsid w:val="008D6E46"/>
    <w:rsid w:val="008E5FDC"/>
    <w:rsid w:val="00900D39"/>
    <w:rsid w:val="009028C8"/>
    <w:rsid w:val="009061B3"/>
    <w:rsid w:val="00912805"/>
    <w:rsid w:val="00916DE3"/>
    <w:rsid w:val="00917C7B"/>
    <w:rsid w:val="009209AF"/>
    <w:rsid w:val="0093064B"/>
    <w:rsid w:val="00961BC7"/>
    <w:rsid w:val="0096238C"/>
    <w:rsid w:val="00976164"/>
    <w:rsid w:val="00982370"/>
    <w:rsid w:val="00993146"/>
    <w:rsid w:val="009A496A"/>
    <w:rsid w:val="009A520F"/>
    <w:rsid w:val="009B56E9"/>
    <w:rsid w:val="009C0D9A"/>
    <w:rsid w:val="009D0242"/>
    <w:rsid w:val="009D3EC3"/>
    <w:rsid w:val="009F0D1A"/>
    <w:rsid w:val="00A0343A"/>
    <w:rsid w:val="00A03A3D"/>
    <w:rsid w:val="00A2600D"/>
    <w:rsid w:val="00A3391A"/>
    <w:rsid w:val="00A41D6A"/>
    <w:rsid w:val="00A61D56"/>
    <w:rsid w:val="00A6248A"/>
    <w:rsid w:val="00A63AE8"/>
    <w:rsid w:val="00A6486C"/>
    <w:rsid w:val="00A65B91"/>
    <w:rsid w:val="00A775F0"/>
    <w:rsid w:val="00A91660"/>
    <w:rsid w:val="00A94BD7"/>
    <w:rsid w:val="00AB2A2D"/>
    <w:rsid w:val="00AC31F7"/>
    <w:rsid w:val="00AD50AB"/>
    <w:rsid w:val="00AD6938"/>
    <w:rsid w:val="00AE6294"/>
    <w:rsid w:val="00AF0269"/>
    <w:rsid w:val="00AF18FB"/>
    <w:rsid w:val="00B0604B"/>
    <w:rsid w:val="00B135F2"/>
    <w:rsid w:val="00B15480"/>
    <w:rsid w:val="00B229A3"/>
    <w:rsid w:val="00B25472"/>
    <w:rsid w:val="00B33141"/>
    <w:rsid w:val="00B34C3E"/>
    <w:rsid w:val="00B4070A"/>
    <w:rsid w:val="00B41CC9"/>
    <w:rsid w:val="00B46926"/>
    <w:rsid w:val="00B52D92"/>
    <w:rsid w:val="00B539A6"/>
    <w:rsid w:val="00B5642B"/>
    <w:rsid w:val="00B67B89"/>
    <w:rsid w:val="00B76E11"/>
    <w:rsid w:val="00B8114F"/>
    <w:rsid w:val="00B844A0"/>
    <w:rsid w:val="00B92F41"/>
    <w:rsid w:val="00B9474E"/>
    <w:rsid w:val="00B95356"/>
    <w:rsid w:val="00B962A8"/>
    <w:rsid w:val="00BB3E7A"/>
    <w:rsid w:val="00BC1EEB"/>
    <w:rsid w:val="00BD2A4B"/>
    <w:rsid w:val="00BE743B"/>
    <w:rsid w:val="00BF003A"/>
    <w:rsid w:val="00C11A9C"/>
    <w:rsid w:val="00C2399F"/>
    <w:rsid w:val="00C36DAE"/>
    <w:rsid w:val="00C51859"/>
    <w:rsid w:val="00C8284C"/>
    <w:rsid w:val="00C85715"/>
    <w:rsid w:val="00CB75BC"/>
    <w:rsid w:val="00CE4EEE"/>
    <w:rsid w:val="00D13115"/>
    <w:rsid w:val="00D13CC5"/>
    <w:rsid w:val="00D31E21"/>
    <w:rsid w:val="00D33EFB"/>
    <w:rsid w:val="00D50BA6"/>
    <w:rsid w:val="00D5486A"/>
    <w:rsid w:val="00D859C5"/>
    <w:rsid w:val="00D91D94"/>
    <w:rsid w:val="00D97CDD"/>
    <w:rsid w:val="00D97DBA"/>
    <w:rsid w:val="00DA6AFC"/>
    <w:rsid w:val="00DB013E"/>
    <w:rsid w:val="00DD29DD"/>
    <w:rsid w:val="00DD4F7D"/>
    <w:rsid w:val="00DE039F"/>
    <w:rsid w:val="00DE5D5D"/>
    <w:rsid w:val="00DF0237"/>
    <w:rsid w:val="00E102A9"/>
    <w:rsid w:val="00E112F7"/>
    <w:rsid w:val="00E36DD9"/>
    <w:rsid w:val="00E373CF"/>
    <w:rsid w:val="00E528A2"/>
    <w:rsid w:val="00E6444D"/>
    <w:rsid w:val="00E83A2A"/>
    <w:rsid w:val="00E87C60"/>
    <w:rsid w:val="00E93F48"/>
    <w:rsid w:val="00EB0E75"/>
    <w:rsid w:val="00EB6031"/>
    <w:rsid w:val="00EC6673"/>
    <w:rsid w:val="00EE1AEC"/>
    <w:rsid w:val="00EE4A25"/>
    <w:rsid w:val="00EF4ECA"/>
    <w:rsid w:val="00EF612E"/>
    <w:rsid w:val="00EF7491"/>
    <w:rsid w:val="00F027CC"/>
    <w:rsid w:val="00F213A4"/>
    <w:rsid w:val="00F24D12"/>
    <w:rsid w:val="00F35A69"/>
    <w:rsid w:val="00F5737B"/>
    <w:rsid w:val="00F67886"/>
    <w:rsid w:val="00F728BA"/>
    <w:rsid w:val="00F9711D"/>
    <w:rsid w:val="00FA7E36"/>
    <w:rsid w:val="00FB3F68"/>
    <w:rsid w:val="00FB7F69"/>
    <w:rsid w:val="00FD06AE"/>
    <w:rsid w:val="00FD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A063"/>
  <w14:defaultImageDpi w14:val="32767"/>
  <w15:chartTrackingRefBased/>
  <w15:docId w15:val="{BF67AFEE-3839-D645-A020-4E2425E2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dobe Fangsong Std R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6C89"/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746C89"/>
  </w:style>
  <w:style w:type="paragraph" w:styleId="NormalWeb">
    <w:name w:val="Normal (Web)"/>
    <w:basedOn w:val="Normal"/>
    <w:link w:val="NormalWebChar"/>
    <w:uiPriority w:val="99"/>
    <w:unhideWhenUsed/>
    <w:qFormat/>
    <w:rsid w:val="00746C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NormalWebChar">
    <w:name w:val="Normal (Web) Char"/>
    <w:link w:val="NormalWeb"/>
    <w:uiPriority w:val="99"/>
    <w:qFormat/>
    <w:rsid w:val="00746C8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C89"/>
  </w:style>
  <w:style w:type="paragraph" w:customStyle="1" w:styleId="Paragraph">
    <w:name w:val="Paragraph"/>
    <w:basedOn w:val="Normal"/>
    <w:link w:val="ParagraphChar"/>
    <w:rsid w:val="00FD06AE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FD06AE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FD06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86A"/>
    <w:rPr>
      <w:rFonts w:ascii="Times New Roman" w:eastAsia="SimSu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163CE"/>
    <w:rPr>
      <w:rFonts w:asciiTheme="minorHAnsi" w:eastAsiaTheme="minorEastAsia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5642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5642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B5642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Head">
    <w:name w:val="Head"/>
    <w:basedOn w:val="Normal"/>
    <w:rsid w:val="00B5642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E410F8-F20D-1249-BAC3-16179657D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Zhou</dc:creator>
  <cp:keywords/>
  <dc:description/>
  <cp:lastModifiedBy>Pengcheng Zhou</cp:lastModifiedBy>
  <cp:revision>4</cp:revision>
  <dcterms:created xsi:type="dcterms:W3CDTF">2021-03-18T02:25:00Z</dcterms:created>
  <dcterms:modified xsi:type="dcterms:W3CDTF">2021-08-04T12:58:00Z</dcterms:modified>
</cp:coreProperties>
</file>